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F116A" w:rsidRPr="00CF76D3" w:rsidRDefault="009F116A" w:rsidP="009F116A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CF76D3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Pr="00CF76D3">
        <w:rPr>
          <w:rFonts w:ascii="Times New Roman" w:hAnsi="Times New Roman" w:cs="Times New Roman"/>
          <w:b/>
          <w:sz w:val="24"/>
          <w:szCs w:val="24"/>
        </w:rPr>
        <w:t xml:space="preserve"> Table.</w:t>
      </w:r>
      <w:proofErr w:type="gramEnd"/>
      <w:r w:rsidRPr="00CF76D3">
        <w:rPr>
          <w:rFonts w:ascii="Times New Roman" w:hAnsi="Times New Roman" w:cs="Times New Roman"/>
          <w:b/>
          <w:sz w:val="24"/>
          <w:szCs w:val="24"/>
        </w:rPr>
        <w:t xml:space="preserve"> Brain regions exhibiting hand-specific lateralized BOLD responses</w:t>
      </w:r>
      <w:r w:rsidRPr="00CF76D3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W w:w="8430" w:type="dxa"/>
        <w:tblInd w:w="93" w:type="dxa"/>
        <w:tblLook w:val="04A0" w:firstRow="1" w:lastRow="0" w:firstColumn="1" w:lastColumn="0" w:noHBand="0" w:noVBand="1"/>
      </w:tblPr>
      <w:tblGrid>
        <w:gridCol w:w="1740"/>
        <w:gridCol w:w="131"/>
        <w:gridCol w:w="281"/>
        <w:gridCol w:w="614"/>
        <w:gridCol w:w="483"/>
        <w:gridCol w:w="131"/>
        <w:gridCol w:w="300"/>
        <w:gridCol w:w="131"/>
        <w:gridCol w:w="300"/>
        <w:gridCol w:w="131"/>
        <w:gridCol w:w="300"/>
        <w:gridCol w:w="151"/>
        <w:gridCol w:w="425"/>
        <w:gridCol w:w="131"/>
        <w:gridCol w:w="614"/>
        <w:gridCol w:w="352"/>
        <w:gridCol w:w="262"/>
        <w:gridCol w:w="169"/>
        <w:gridCol w:w="262"/>
        <w:gridCol w:w="169"/>
        <w:gridCol w:w="262"/>
        <w:gridCol w:w="169"/>
        <w:gridCol w:w="262"/>
        <w:gridCol w:w="398"/>
        <w:gridCol w:w="262"/>
      </w:tblGrid>
      <w:tr w:rsidR="009F116A" w:rsidRPr="00CF76D3" w:rsidTr="00A02B51">
        <w:trPr>
          <w:trHeight w:val="420"/>
        </w:trPr>
        <w:tc>
          <w:tcPr>
            <w:tcW w:w="187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F116A" w:rsidRPr="00CF76D3" w:rsidRDefault="009F116A" w:rsidP="00A02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natomical region</w:t>
            </w:r>
          </w:p>
        </w:tc>
        <w:tc>
          <w:tcPr>
            <w:tcW w:w="2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F116A" w:rsidRPr="00CF76D3" w:rsidRDefault="009F116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9F116A" w:rsidRPr="00CF76D3" w:rsidRDefault="009F116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</w:pPr>
            <w:r w:rsidRPr="00CF76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k</w:t>
            </w:r>
          </w:p>
        </w:tc>
        <w:tc>
          <w:tcPr>
            <w:tcW w:w="61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F116A" w:rsidRPr="00CF76D3" w:rsidRDefault="009F116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L/R</w:t>
            </w:r>
          </w:p>
        </w:tc>
        <w:tc>
          <w:tcPr>
            <w:tcW w:w="43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F116A" w:rsidRPr="00CF76D3" w:rsidRDefault="009F116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x</w:t>
            </w:r>
          </w:p>
        </w:tc>
        <w:tc>
          <w:tcPr>
            <w:tcW w:w="43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F116A" w:rsidRPr="00CF76D3" w:rsidRDefault="009F116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y</w:t>
            </w:r>
          </w:p>
        </w:tc>
        <w:tc>
          <w:tcPr>
            <w:tcW w:w="4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F116A" w:rsidRPr="00CF76D3" w:rsidRDefault="009F116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z</w:t>
            </w:r>
          </w:p>
        </w:tc>
        <w:tc>
          <w:tcPr>
            <w:tcW w:w="55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F116A" w:rsidRPr="00CF76D3" w:rsidRDefault="009F116A" w:rsidP="00A02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t</w:t>
            </w:r>
          </w:p>
        </w:tc>
        <w:tc>
          <w:tcPr>
            <w:tcW w:w="6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9F116A" w:rsidRPr="00CF76D3" w:rsidRDefault="009F116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</w:pPr>
            <w:r w:rsidRPr="00CF76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k</w:t>
            </w:r>
          </w:p>
        </w:tc>
        <w:tc>
          <w:tcPr>
            <w:tcW w:w="61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F116A" w:rsidRPr="00CF76D3" w:rsidRDefault="009F116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L/R</w:t>
            </w:r>
          </w:p>
        </w:tc>
        <w:tc>
          <w:tcPr>
            <w:tcW w:w="43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F116A" w:rsidRPr="00CF76D3" w:rsidRDefault="009F116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x</w:t>
            </w:r>
          </w:p>
        </w:tc>
        <w:tc>
          <w:tcPr>
            <w:tcW w:w="43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F116A" w:rsidRPr="00CF76D3" w:rsidRDefault="009F116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y</w:t>
            </w:r>
          </w:p>
        </w:tc>
        <w:tc>
          <w:tcPr>
            <w:tcW w:w="43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F116A" w:rsidRPr="00CF76D3" w:rsidRDefault="009F116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z</w:t>
            </w:r>
          </w:p>
        </w:tc>
        <w:tc>
          <w:tcPr>
            <w:tcW w:w="6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F116A" w:rsidRPr="00CF76D3" w:rsidRDefault="009F116A" w:rsidP="00A02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t</w:t>
            </w:r>
          </w:p>
        </w:tc>
      </w:tr>
      <w:tr w:rsidR="009F116A" w:rsidRPr="00CF76D3" w:rsidTr="00A02B51">
        <w:trPr>
          <w:gridAfter w:val="1"/>
          <w:wAfter w:w="262" w:type="dxa"/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F116A" w:rsidRPr="00CF76D3" w:rsidRDefault="009F116A" w:rsidP="00A02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F116A" w:rsidRPr="00CF76D3" w:rsidRDefault="009F116A" w:rsidP="00A02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9F116A" w:rsidRPr="00CF76D3" w:rsidRDefault="009F116A" w:rsidP="00A02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352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F116A" w:rsidRPr="00CF76D3" w:rsidRDefault="009F116A" w:rsidP="00A02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Lateralization left hand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9F116A" w:rsidRPr="00CF76D3" w:rsidRDefault="009F116A" w:rsidP="00A02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2305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F116A" w:rsidRPr="00CF76D3" w:rsidRDefault="009F116A" w:rsidP="00A02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Lateralization right hand</w:t>
            </w:r>
          </w:p>
        </w:tc>
      </w:tr>
      <w:tr w:rsidR="009F116A" w:rsidRPr="00CF76D3" w:rsidTr="00A02B51">
        <w:trPr>
          <w:gridAfter w:val="1"/>
          <w:wAfter w:w="262" w:type="dxa"/>
          <w:trHeight w:val="300"/>
        </w:trPr>
        <w:tc>
          <w:tcPr>
            <w:tcW w:w="8168" w:type="dxa"/>
            <w:gridSpan w:val="2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9F116A" w:rsidRPr="00CF76D3" w:rsidRDefault="009F116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Activated during planning</w:t>
            </w:r>
          </w:p>
        </w:tc>
      </w:tr>
      <w:tr w:rsidR="009F116A" w:rsidRPr="00CF76D3" w:rsidTr="00A02B51">
        <w:trPr>
          <w:gridAfter w:val="1"/>
          <w:wAfter w:w="262" w:type="dxa"/>
          <w:trHeight w:val="300"/>
        </w:trPr>
        <w:tc>
          <w:tcPr>
            <w:tcW w:w="1740" w:type="dxa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9F116A" w:rsidRPr="00CF76D3" w:rsidRDefault="009F116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ingual gyrus (V3/V4)</w:t>
            </w:r>
          </w:p>
        </w:tc>
        <w:tc>
          <w:tcPr>
            <w:tcW w:w="4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9F116A" w:rsidRPr="00CF76D3" w:rsidRDefault="009F116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T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9F116A" w:rsidRPr="00CF76D3" w:rsidRDefault="009F116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4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9F116A" w:rsidRPr="00CF76D3" w:rsidRDefault="009F116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9F116A" w:rsidRPr="00CF76D3" w:rsidRDefault="009F116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9F116A" w:rsidRPr="00CF76D3" w:rsidRDefault="009F116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72</w:t>
            </w:r>
          </w:p>
        </w:tc>
        <w:tc>
          <w:tcPr>
            <w:tcW w:w="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9F116A" w:rsidRPr="00CF76D3" w:rsidRDefault="009F116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2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9F116A" w:rsidRPr="00CF76D3" w:rsidRDefault="009F116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43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9F116A" w:rsidRPr="00CF76D3" w:rsidRDefault="009F116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3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9F116A" w:rsidRPr="00CF76D3" w:rsidRDefault="009F116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</w:t>
            </w:r>
          </w:p>
        </w:tc>
        <w:tc>
          <w:tcPr>
            <w:tcW w:w="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9F116A" w:rsidRPr="00CF76D3" w:rsidRDefault="009F116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0</w:t>
            </w:r>
          </w:p>
        </w:tc>
        <w:tc>
          <w:tcPr>
            <w:tcW w:w="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9F116A" w:rsidRPr="00CF76D3" w:rsidRDefault="009F116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80</w:t>
            </w:r>
          </w:p>
        </w:tc>
        <w:tc>
          <w:tcPr>
            <w:tcW w:w="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9F116A" w:rsidRPr="00CF76D3" w:rsidRDefault="009F116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2</w:t>
            </w:r>
          </w:p>
        </w:tc>
        <w:tc>
          <w:tcPr>
            <w:tcW w:w="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9F116A" w:rsidRPr="00CF76D3" w:rsidRDefault="009F116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05</w:t>
            </w:r>
          </w:p>
        </w:tc>
      </w:tr>
      <w:tr w:rsidR="009F116A" w:rsidRPr="00CF76D3" w:rsidTr="00A02B51">
        <w:trPr>
          <w:gridAfter w:val="1"/>
          <w:wAfter w:w="262" w:type="dxa"/>
          <w:trHeight w:val="300"/>
        </w:trPr>
        <w:tc>
          <w:tcPr>
            <w:tcW w:w="1740" w:type="dxa"/>
            <w:vMerge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:rsidR="009F116A" w:rsidRPr="00CF76D3" w:rsidRDefault="009F116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F116A" w:rsidRPr="00CF76D3" w:rsidRDefault="009F116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9F116A" w:rsidRPr="00CF76D3" w:rsidRDefault="009F116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F116A" w:rsidRPr="00CF76D3" w:rsidRDefault="009F116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F116A" w:rsidRPr="00CF76D3" w:rsidRDefault="009F116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F116A" w:rsidRPr="00CF76D3" w:rsidRDefault="009F116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76</w:t>
            </w:r>
          </w:p>
        </w:tc>
        <w:tc>
          <w:tcPr>
            <w:tcW w:w="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F116A" w:rsidRPr="00CF76D3" w:rsidRDefault="009F116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2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F116A" w:rsidRPr="00CF76D3" w:rsidRDefault="009F116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35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9F116A" w:rsidRPr="00CF76D3" w:rsidRDefault="009F116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3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F116A" w:rsidRPr="00CF76D3" w:rsidRDefault="009F116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</w:t>
            </w:r>
          </w:p>
        </w:tc>
        <w:tc>
          <w:tcPr>
            <w:tcW w:w="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F116A" w:rsidRPr="00CF76D3" w:rsidRDefault="009F116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44</w:t>
            </w:r>
          </w:p>
        </w:tc>
        <w:tc>
          <w:tcPr>
            <w:tcW w:w="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F116A" w:rsidRPr="00CF76D3" w:rsidRDefault="009F116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76</w:t>
            </w:r>
          </w:p>
        </w:tc>
        <w:tc>
          <w:tcPr>
            <w:tcW w:w="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F116A" w:rsidRPr="00CF76D3" w:rsidRDefault="009F116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6</w:t>
            </w:r>
          </w:p>
        </w:tc>
        <w:tc>
          <w:tcPr>
            <w:tcW w:w="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F116A" w:rsidRPr="00CF76D3" w:rsidRDefault="009F116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6.50</w:t>
            </w:r>
          </w:p>
        </w:tc>
      </w:tr>
      <w:tr w:rsidR="009F116A" w:rsidRPr="00CF76D3" w:rsidTr="00A02B51">
        <w:trPr>
          <w:gridAfter w:val="1"/>
          <w:wAfter w:w="262" w:type="dxa"/>
          <w:trHeight w:val="300"/>
        </w:trPr>
        <w:tc>
          <w:tcPr>
            <w:tcW w:w="1740" w:type="dxa"/>
            <w:vMerge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:rsidR="009F116A" w:rsidRPr="00CF76D3" w:rsidRDefault="009F116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9F116A" w:rsidRPr="00CF76D3" w:rsidRDefault="009F116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T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9F116A" w:rsidRPr="00CF76D3" w:rsidRDefault="009F116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5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9F116A" w:rsidRPr="00CF76D3" w:rsidRDefault="009F116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9F116A" w:rsidRPr="00CF76D3" w:rsidRDefault="009F116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9F116A" w:rsidRPr="00CF76D3" w:rsidRDefault="009F116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70</w:t>
            </w:r>
          </w:p>
        </w:tc>
        <w:tc>
          <w:tcPr>
            <w:tcW w:w="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9F116A" w:rsidRPr="00CF76D3" w:rsidRDefault="009F116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0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9F116A" w:rsidRPr="00CF76D3" w:rsidRDefault="009F116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49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9F116A" w:rsidRPr="00CF76D3" w:rsidRDefault="009F116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9F116A" w:rsidRPr="00CF76D3" w:rsidRDefault="009F116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</w:t>
            </w:r>
          </w:p>
        </w:tc>
        <w:tc>
          <w:tcPr>
            <w:tcW w:w="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9F116A" w:rsidRPr="00CF76D3" w:rsidRDefault="009F116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8</w:t>
            </w:r>
          </w:p>
        </w:tc>
        <w:tc>
          <w:tcPr>
            <w:tcW w:w="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9F116A" w:rsidRPr="00CF76D3" w:rsidRDefault="009F116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82</w:t>
            </w:r>
          </w:p>
        </w:tc>
        <w:tc>
          <w:tcPr>
            <w:tcW w:w="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9F116A" w:rsidRPr="00CF76D3" w:rsidRDefault="009F116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2</w:t>
            </w:r>
          </w:p>
        </w:tc>
        <w:tc>
          <w:tcPr>
            <w:tcW w:w="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9F116A" w:rsidRPr="00CF76D3" w:rsidRDefault="009F116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59</w:t>
            </w:r>
          </w:p>
        </w:tc>
      </w:tr>
      <w:tr w:rsidR="009F116A" w:rsidRPr="00CF76D3" w:rsidTr="00A02B51">
        <w:trPr>
          <w:gridAfter w:val="1"/>
          <w:wAfter w:w="262" w:type="dxa"/>
          <w:trHeight w:val="300"/>
        </w:trPr>
        <w:tc>
          <w:tcPr>
            <w:tcW w:w="1740" w:type="dxa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9F116A" w:rsidRPr="00CF76D3" w:rsidRDefault="009F116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e/Postcentral gyrus (M1/S1)</w:t>
            </w:r>
          </w:p>
        </w:tc>
        <w:tc>
          <w:tcPr>
            <w:tcW w:w="4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9F116A" w:rsidRPr="00CF76D3" w:rsidRDefault="009F116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T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9F116A" w:rsidRPr="00CF76D3" w:rsidRDefault="009F116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14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9F116A" w:rsidRPr="00CF76D3" w:rsidRDefault="009F116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9F116A" w:rsidRPr="00CF76D3" w:rsidRDefault="009F116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9F116A" w:rsidRPr="00CF76D3" w:rsidRDefault="009F116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4</w:t>
            </w:r>
          </w:p>
        </w:tc>
        <w:tc>
          <w:tcPr>
            <w:tcW w:w="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9F116A" w:rsidRPr="00CF76D3" w:rsidRDefault="009F116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4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9F116A" w:rsidRPr="00CF76D3" w:rsidRDefault="009F116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.56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9F116A" w:rsidRPr="00CF76D3" w:rsidRDefault="009F116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54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9F116A" w:rsidRPr="00CF76D3" w:rsidRDefault="009F116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</w:t>
            </w:r>
          </w:p>
        </w:tc>
        <w:tc>
          <w:tcPr>
            <w:tcW w:w="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9F116A" w:rsidRPr="00CF76D3" w:rsidRDefault="009F116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38</w:t>
            </w:r>
          </w:p>
        </w:tc>
        <w:tc>
          <w:tcPr>
            <w:tcW w:w="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9F116A" w:rsidRPr="00CF76D3" w:rsidRDefault="009F116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6</w:t>
            </w:r>
          </w:p>
        </w:tc>
        <w:tc>
          <w:tcPr>
            <w:tcW w:w="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9F116A" w:rsidRPr="00CF76D3" w:rsidRDefault="009F116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</w:t>
            </w:r>
          </w:p>
        </w:tc>
        <w:tc>
          <w:tcPr>
            <w:tcW w:w="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9F116A" w:rsidRPr="00CF76D3" w:rsidRDefault="009F116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.74</w:t>
            </w:r>
          </w:p>
        </w:tc>
      </w:tr>
      <w:tr w:rsidR="009F116A" w:rsidRPr="00CF76D3" w:rsidTr="00A02B51">
        <w:trPr>
          <w:gridAfter w:val="1"/>
          <w:wAfter w:w="262" w:type="dxa"/>
          <w:trHeight w:val="203"/>
        </w:trPr>
        <w:tc>
          <w:tcPr>
            <w:tcW w:w="1740" w:type="dxa"/>
            <w:vMerge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:rsidR="009F116A" w:rsidRPr="00CF76D3" w:rsidRDefault="009F116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F116A" w:rsidRPr="00CF76D3" w:rsidRDefault="009F116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T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9F116A" w:rsidRPr="00CF76D3" w:rsidRDefault="009F116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F116A" w:rsidRPr="00CF76D3" w:rsidRDefault="009F116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F116A" w:rsidRPr="00CF76D3" w:rsidRDefault="009F116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F116A" w:rsidRPr="00CF76D3" w:rsidRDefault="009F116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F116A" w:rsidRPr="00CF76D3" w:rsidRDefault="009F116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F116A" w:rsidRPr="00CF76D3" w:rsidRDefault="009F116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9F116A" w:rsidRPr="00CF76D3" w:rsidRDefault="009F116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F116A" w:rsidRPr="00CF76D3" w:rsidRDefault="009F116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</w:t>
            </w:r>
          </w:p>
        </w:tc>
        <w:tc>
          <w:tcPr>
            <w:tcW w:w="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F116A" w:rsidRPr="00CF76D3" w:rsidRDefault="009F116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2</w:t>
            </w:r>
          </w:p>
        </w:tc>
        <w:tc>
          <w:tcPr>
            <w:tcW w:w="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F116A" w:rsidRPr="00CF76D3" w:rsidRDefault="009F116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8</w:t>
            </w:r>
          </w:p>
        </w:tc>
        <w:tc>
          <w:tcPr>
            <w:tcW w:w="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F116A" w:rsidRPr="00CF76D3" w:rsidRDefault="009F116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8</w:t>
            </w:r>
          </w:p>
        </w:tc>
        <w:tc>
          <w:tcPr>
            <w:tcW w:w="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F116A" w:rsidRPr="00CF76D3" w:rsidRDefault="009F116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7.33</w:t>
            </w:r>
          </w:p>
        </w:tc>
      </w:tr>
      <w:tr w:rsidR="009F116A" w:rsidRPr="00CF76D3" w:rsidTr="00A02B51">
        <w:trPr>
          <w:gridAfter w:val="1"/>
          <w:wAfter w:w="262" w:type="dxa"/>
          <w:trHeight w:val="300"/>
        </w:trPr>
        <w:tc>
          <w:tcPr>
            <w:tcW w:w="1740" w:type="dxa"/>
            <w:vMerge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:rsidR="009F116A" w:rsidRPr="00CF76D3" w:rsidRDefault="009F116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F116A" w:rsidRPr="00CF76D3" w:rsidRDefault="009F116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9F116A" w:rsidRPr="00CF76D3" w:rsidRDefault="009F116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01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F116A" w:rsidRPr="00CF76D3" w:rsidRDefault="009F116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F116A" w:rsidRPr="00CF76D3" w:rsidRDefault="009F116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F116A" w:rsidRPr="00CF76D3" w:rsidRDefault="009F116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4</w:t>
            </w:r>
          </w:p>
        </w:tc>
        <w:tc>
          <w:tcPr>
            <w:tcW w:w="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F116A" w:rsidRPr="00CF76D3" w:rsidRDefault="009F116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4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F116A" w:rsidRPr="00CF76D3" w:rsidRDefault="009F116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.02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9F116A" w:rsidRPr="00CF76D3" w:rsidRDefault="009F116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86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F116A" w:rsidRPr="00CF76D3" w:rsidRDefault="009F116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</w:t>
            </w:r>
          </w:p>
        </w:tc>
        <w:tc>
          <w:tcPr>
            <w:tcW w:w="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F116A" w:rsidRPr="00CF76D3" w:rsidRDefault="009F116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36</w:t>
            </w:r>
          </w:p>
        </w:tc>
        <w:tc>
          <w:tcPr>
            <w:tcW w:w="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F116A" w:rsidRPr="00CF76D3" w:rsidRDefault="009F116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4</w:t>
            </w:r>
          </w:p>
        </w:tc>
        <w:tc>
          <w:tcPr>
            <w:tcW w:w="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F116A" w:rsidRPr="00CF76D3" w:rsidRDefault="009F116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</w:t>
            </w:r>
          </w:p>
        </w:tc>
        <w:tc>
          <w:tcPr>
            <w:tcW w:w="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F116A" w:rsidRPr="00CF76D3" w:rsidRDefault="009F116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.19</w:t>
            </w:r>
          </w:p>
        </w:tc>
      </w:tr>
      <w:tr w:rsidR="009F116A" w:rsidRPr="00CF76D3" w:rsidTr="00A02B51">
        <w:trPr>
          <w:gridAfter w:val="1"/>
          <w:wAfter w:w="262" w:type="dxa"/>
          <w:trHeight w:val="300"/>
        </w:trPr>
        <w:tc>
          <w:tcPr>
            <w:tcW w:w="1740" w:type="dxa"/>
            <w:vMerge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:rsidR="009F116A" w:rsidRPr="00CF76D3" w:rsidRDefault="009F116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F116A" w:rsidRPr="00CF76D3" w:rsidRDefault="009F116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9F116A" w:rsidRPr="00CF76D3" w:rsidRDefault="009F116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F116A" w:rsidRPr="00CF76D3" w:rsidRDefault="009F116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F116A" w:rsidRPr="00CF76D3" w:rsidRDefault="009F116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2</w:t>
            </w:r>
          </w:p>
        </w:tc>
        <w:tc>
          <w:tcPr>
            <w:tcW w:w="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F116A" w:rsidRPr="00CF76D3" w:rsidRDefault="009F116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2</w:t>
            </w:r>
          </w:p>
        </w:tc>
        <w:tc>
          <w:tcPr>
            <w:tcW w:w="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F116A" w:rsidRPr="00CF76D3" w:rsidRDefault="009F116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2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F116A" w:rsidRPr="00CF76D3" w:rsidRDefault="009F116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06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9F116A" w:rsidRPr="00CF76D3" w:rsidRDefault="009F116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F116A" w:rsidRPr="00CF76D3" w:rsidRDefault="009F116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</w:t>
            </w:r>
          </w:p>
        </w:tc>
        <w:tc>
          <w:tcPr>
            <w:tcW w:w="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F116A" w:rsidRPr="00CF76D3" w:rsidRDefault="009F116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6</w:t>
            </w:r>
          </w:p>
        </w:tc>
        <w:tc>
          <w:tcPr>
            <w:tcW w:w="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F116A" w:rsidRPr="00CF76D3" w:rsidRDefault="009F116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0</w:t>
            </w:r>
          </w:p>
        </w:tc>
        <w:tc>
          <w:tcPr>
            <w:tcW w:w="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F116A" w:rsidRPr="00CF76D3" w:rsidRDefault="009F116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4</w:t>
            </w:r>
          </w:p>
        </w:tc>
        <w:tc>
          <w:tcPr>
            <w:tcW w:w="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F116A" w:rsidRPr="00CF76D3" w:rsidRDefault="009F116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41</w:t>
            </w:r>
          </w:p>
        </w:tc>
      </w:tr>
      <w:tr w:rsidR="009F116A" w:rsidRPr="00CF76D3" w:rsidTr="00A02B51">
        <w:trPr>
          <w:gridAfter w:val="1"/>
          <w:wAfter w:w="262" w:type="dxa"/>
          <w:trHeight w:val="300"/>
        </w:trPr>
        <w:tc>
          <w:tcPr>
            <w:tcW w:w="1740" w:type="dxa"/>
            <w:vMerge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:rsidR="009F116A" w:rsidRPr="00CF76D3" w:rsidRDefault="009F116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F116A" w:rsidRPr="00CF76D3" w:rsidRDefault="009F116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T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9F116A" w:rsidRPr="00CF76D3" w:rsidRDefault="009F116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98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F116A" w:rsidRPr="00CF76D3" w:rsidRDefault="009F116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F116A" w:rsidRPr="00CF76D3" w:rsidRDefault="009F116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F116A" w:rsidRPr="00CF76D3" w:rsidRDefault="009F116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4</w:t>
            </w:r>
          </w:p>
        </w:tc>
        <w:tc>
          <w:tcPr>
            <w:tcW w:w="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F116A" w:rsidRPr="00CF76D3" w:rsidRDefault="009F116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F116A" w:rsidRPr="00CF76D3" w:rsidRDefault="009F116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.14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9F116A" w:rsidRPr="00CF76D3" w:rsidRDefault="009F116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26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F116A" w:rsidRPr="00CF76D3" w:rsidRDefault="009F116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</w:t>
            </w:r>
          </w:p>
        </w:tc>
        <w:tc>
          <w:tcPr>
            <w:tcW w:w="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F116A" w:rsidRPr="00CF76D3" w:rsidRDefault="009F116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34</w:t>
            </w:r>
          </w:p>
        </w:tc>
        <w:tc>
          <w:tcPr>
            <w:tcW w:w="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F116A" w:rsidRPr="00CF76D3" w:rsidRDefault="009F116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6</w:t>
            </w:r>
          </w:p>
        </w:tc>
        <w:tc>
          <w:tcPr>
            <w:tcW w:w="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F116A" w:rsidRPr="00CF76D3" w:rsidRDefault="009F116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4</w:t>
            </w:r>
          </w:p>
        </w:tc>
        <w:tc>
          <w:tcPr>
            <w:tcW w:w="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F116A" w:rsidRPr="00CF76D3" w:rsidRDefault="009F116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.44</w:t>
            </w:r>
          </w:p>
        </w:tc>
      </w:tr>
      <w:tr w:rsidR="009F116A" w:rsidRPr="00CF76D3" w:rsidTr="00A02B51">
        <w:trPr>
          <w:gridAfter w:val="1"/>
          <w:wAfter w:w="262" w:type="dxa"/>
          <w:trHeight w:val="300"/>
        </w:trPr>
        <w:tc>
          <w:tcPr>
            <w:tcW w:w="1740" w:type="dxa"/>
            <w:vMerge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:rsidR="009F116A" w:rsidRPr="00CF76D3" w:rsidRDefault="009F116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9F116A" w:rsidRPr="00CF76D3" w:rsidRDefault="009F116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T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9F116A" w:rsidRPr="00CF76D3" w:rsidRDefault="009F116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9F116A" w:rsidRPr="00CF76D3" w:rsidRDefault="009F116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9F116A" w:rsidRPr="00CF76D3" w:rsidRDefault="009F116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9F116A" w:rsidRPr="00CF76D3" w:rsidRDefault="009F116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9F116A" w:rsidRPr="00CF76D3" w:rsidRDefault="009F116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9F116A" w:rsidRPr="00CF76D3" w:rsidRDefault="009F116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9F116A" w:rsidRPr="00CF76D3" w:rsidRDefault="009F116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9F116A" w:rsidRPr="00CF76D3" w:rsidRDefault="009F116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</w:t>
            </w:r>
          </w:p>
        </w:tc>
        <w:tc>
          <w:tcPr>
            <w:tcW w:w="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9F116A" w:rsidRPr="00CF76D3" w:rsidRDefault="009F116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4</w:t>
            </w:r>
          </w:p>
        </w:tc>
        <w:tc>
          <w:tcPr>
            <w:tcW w:w="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9F116A" w:rsidRPr="00CF76D3" w:rsidRDefault="009F116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2</w:t>
            </w:r>
          </w:p>
        </w:tc>
        <w:tc>
          <w:tcPr>
            <w:tcW w:w="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9F116A" w:rsidRPr="00CF76D3" w:rsidRDefault="009F116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8</w:t>
            </w:r>
          </w:p>
        </w:tc>
        <w:tc>
          <w:tcPr>
            <w:tcW w:w="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9F116A" w:rsidRPr="00CF76D3" w:rsidRDefault="009F116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56</w:t>
            </w:r>
          </w:p>
        </w:tc>
      </w:tr>
      <w:tr w:rsidR="009F116A" w:rsidRPr="00CF76D3" w:rsidTr="00A02B51">
        <w:trPr>
          <w:gridAfter w:val="1"/>
          <w:wAfter w:w="262" w:type="dxa"/>
          <w:trHeight w:val="300"/>
        </w:trPr>
        <w:tc>
          <w:tcPr>
            <w:tcW w:w="1740" w:type="dxa"/>
            <w:vMerge w:val="restart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:rsidR="009F116A" w:rsidRPr="00CF76D3" w:rsidRDefault="009F116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olandic</w:t>
            </w:r>
            <w:proofErr w:type="spellEnd"/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Operculum</w:t>
            </w:r>
          </w:p>
        </w:tc>
        <w:tc>
          <w:tcPr>
            <w:tcW w:w="4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9F116A" w:rsidRPr="00CF76D3" w:rsidRDefault="009F116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T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9F116A" w:rsidRPr="00CF76D3" w:rsidRDefault="009F116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9F116A" w:rsidRPr="00CF76D3" w:rsidRDefault="009F116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9F116A" w:rsidRPr="00CF76D3" w:rsidRDefault="009F116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9F116A" w:rsidRPr="00CF76D3" w:rsidRDefault="009F116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0</w:t>
            </w:r>
          </w:p>
        </w:tc>
        <w:tc>
          <w:tcPr>
            <w:tcW w:w="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9F116A" w:rsidRPr="00CF76D3" w:rsidRDefault="009F116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9F116A" w:rsidRPr="00CF76D3" w:rsidRDefault="009F116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65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9F116A" w:rsidRPr="00CF76D3" w:rsidRDefault="009F116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9F116A" w:rsidRPr="00CF76D3" w:rsidRDefault="009F116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</w:t>
            </w:r>
          </w:p>
        </w:tc>
        <w:tc>
          <w:tcPr>
            <w:tcW w:w="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9F116A" w:rsidRPr="00CF76D3" w:rsidRDefault="009F116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40</w:t>
            </w:r>
          </w:p>
        </w:tc>
        <w:tc>
          <w:tcPr>
            <w:tcW w:w="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9F116A" w:rsidRPr="00CF76D3" w:rsidRDefault="009F116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8</w:t>
            </w:r>
          </w:p>
        </w:tc>
        <w:tc>
          <w:tcPr>
            <w:tcW w:w="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9F116A" w:rsidRPr="00CF76D3" w:rsidRDefault="009F116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9F116A" w:rsidRPr="00CF76D3" w:rsidRDefault="009F116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33</w:t>
            </w:r>
          </w:p>
        </w:tc>
      </w:tr>
      <w:tr w:rsidR="009F116A" w:rsidRPr="00CF76D3" w:rsidTr="00A02B51">
        <w:trPr>
          <w:gridAfter w:val="1"/>
          <w:wAfter w:w="262" w:type="dxa"/>
          <w:trHeight w:val="300"/>
        </w:trPr>
        <w:tc>
          <w:tcPr>
            <w:tcW w:w="1740" w:type="dxa"/>
            <w:vMerge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:rsidR="009F116A" w:rsidRPr="00CF76D3" w:rsidRDefault="009F116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F116A" w:rsidRPr="00CF76D3" w:rsidRDefault="009F116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9F116A" w:rsidRPr="00CF76D3" w:rsidRDefault="009F116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F116A" w:rsidRPr="00CF76D3" w:rsidRDefault="009F116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F116A" w:rsidRPr="00CF76D3" w:rsidRDefault="009F116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F116A" w:rsidRPr="00CF76D3" w:rsidRDefault="009F116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F116A" w:rsidRPr="00CF76D3" w:rsidRDefault="009F116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F116A" w:rsidRPr="00CF76D3" w:rsidRDefault="009F116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9F116A" w:rsidRPr="00CF76D3" w:rsidRDefault="009F116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F116A" w:rsidRPr="00CF76D3" w:rsidRDefault="009F116A" w:rsidP="00A02B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</w:t>
            </w:r>
          </w:p>
        </w:tc>
        <w:tc>
          <w:tcPr>
            <w:tcW w:w="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F116A" w:rsidRPr="00CF76D3" w:rsidRDefault="009F116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42</w:t>
            </w:r>
          </w:p>
        </w:tc>
        <w:tc>
          <w:tcPr>
            <w:tcW w:w="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F116A" w:rsidRPr="00CF76D3" w:rsidRDefault="009F116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6</w:t>
            </w:r>
          </w:p>
        </w:tc>
        <w:tc>
          <w:tcPr>
            <w:tcW w:w="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F116A" w:rsidRPr="00CF76D3" w:rsidRDefault="009F116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F116A" w:rsidRPr="00CF76D3" w:rsidRDefault="009F116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51</w:t>
            </w:r>
          </w:p>
        </w:tc>
      </w:tr>
      <w:tr w:rsidR="009F116A" w:rsidRPr="00CF76D3" w:rsidTr="00A02B51">
        <w:trPr>
          <w:gridAfter w:val="1"/>
          <w:wAfter w:w="262" w:type="dxa"/>
          <w:trHeight w:val="300"/>
        </w:trPr>
        <w:tc>
          <w:tcPr>
            <w:tcW w:w="1740" w:type="dxa"/>
            <w:vMerge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:rsidR="009F116A" w:rsidRPr="00CF76D3" w:rsidRDefault="009F116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9F116A" w:rsidRPr="00CF76D3" w:rsidRDefault="009F116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T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9F116A" w:rsidRPr="00CF76D3" w:rsidRDefault="009F116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9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9F116A" w:rsidRPr="00CF76D3" w:rsidRDefault="009F116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9F116A" w:rsidRPr="00CF76D3" w:rsidRDefault="009F116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9F116A" w:rsidRPr="00CF76D3" w:rsidRDefault="009F116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0</w:t>
            </w:r>
          </w:p>
        </w:tc>
        <w:tc>
          <w:tcPr>
            <w:tcW w:w="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9F116A" w:rsidRPr="00CF76D3" w:rsidRDefault="009F116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9F116A" w:rsidRPr="00CF76D3" w:rsidRDefault="009F116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24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9F116A" w:rsidRPr="00CF76D3" w:rsidRDefault="009F116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9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9F116A" w:rsidRPr="00CF76D3" w:rsidRDefault="009F116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</w:t>
            </w:r>
          </w:p>
        </w:tc>
        <w:tc>
          <w:tcPr>
            <w:tcW w:w="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9F116A" w:rsidRPr="00CF76D3" w:rsidRDefault="009F116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38</w:t>
            </w:r>
          </w:p>
        </w:tc>
        <w:tc>
          <w:tcPr>
            <w:tcW w:w="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9F116A" w:rsidRPr="00CF76D3" w:rsidRDefault="009F116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8</w:t>
            </w:r>
          </w:p>
        </w:tc>
        <w:tc>
          <w:tcPr>
            <w:tcW w:w="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9F116A" w:rsidRPr="00CF76D3" w:rsidRDefault="009F116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9F116A" w:rsidRPr="00CF76D3" w:rsidRDefault="009F116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63</w:t>
            </w:r>
          </w:p>
        </w:tc>
      </w:tr>
      <w:tr w:rsidR="009F116A" w:rsidRPr="00CF76D3" w:rsidTr="00A02B51">
        <w:trPr>
          <w:gridAfter w:val="1"/>
          <w:wAfter w:w="262" w:type="dxa"/>
          <w:trHeight w:val="300"/>
        </w:trPr>
        <w:tc>
          <w:tcPr>
            <w:tcW w:w="1740" w:type="dxa"/>
            <w:vMerge w:val="restart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:rsidR="009F116A" w:rsidRPr="00CF76D3" w:rsidRDefault="009F116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MA</w:t>
            </w:r>
          </w:p>
        </w:tc>
        <w:tc>
          <w:tcPr>
            <w:tcW w:w="4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9F116A" w:rsidRPr="00CF76D3" w:rsidRDefault="009F116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T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9F116A" w:rsidRPr="00CF76D3" w:rsidRDefault="009F116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9F116A" w:rsidRPr="00CF76D3" w:rsidRDefault="009F116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9F116A" w:rsidRPr="00CF76D3" w:rsidRDefault="009F116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9F116A" w:rsidRPr="00CF76D3" w:rsidRDefault="009F116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6</w:t>
            </w:r>
          </w:p>
        </w:tc>
        <w:tc>
          <w:tcPr>
            <w:tcW w:w="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9F116A" w:rsidRPr="00CF76D3" w:rsidRDefault="009F116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9F116A" w:rsidRPr="00CF76D3" w:rsidRDefault="009F116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39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9F116A" w:rsidRPr="00CF76D3" w:rsidRDefault="009F116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9F116A" w:rsidRPr="00CF76D3" w:rsidRDefault="009F116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9F116A" w:rsidRPr="00CF76D3" w:rsidRDefault="009F116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9F116A" w:rsidRPr="00CF76D3" w:rsidRDefault="009F116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9F116A" w:rsidRPr="00CF76D3" w:rsidRDefault="009F116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9F116A" w:rsidRPr="00CF76D3" w:rsidRDefault="009F116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</w:tr>
      <w:tr w:rsidR="009F116A" w:rsidRPr="00CF76D3" w:rsidTr="00A02B51">
        <w:trPr>
          <w:gridAfter w:val="1"/>
          <w:wAfter w:w="262" w:type="dxa"/>
          <w:trHeight w:val="300"/>
        </w:trPr>
        <w:tc>
          <w:tcPr>
            <w:tcW w:w="1740" w:type="dxa"/>
            <w:vMerge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:rsidR="009F116A" w:rsidRPr="00CF76D3" w:rsidRDefault="009F116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F116A" w:rsidRPr="00CF76D3" w:rsidRDefault="009F116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9F116A" w:rsidRPr="00CF76D3" w:rsidRDefault="009F116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F116A" w:rsidRPr="00CF76D3" w:rsidRDefault="009F116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F116A" w:rsidRPr="00CF76D3" w:rsidRDefault="009F116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F116A" w:rsidRPr="00CF76D3" w:rsidRDefault="009F116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6</w:t>
            </w:r>
          </w:p>
        </w:tc>
        <w:tc>
          <w:tcPr>
            <w:tcW w:w="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F116A" w:rsidRPr="00CF76D3" w:rsidRDefault="009F116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F116A" w:rsidRPr="00CF76D3" w:rsidRDefault="009F116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47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9F116A" w:rsidRPr="00CF76D3" w:rsidRDefault="009F116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F116A" w:rsidRPr="00CF76D3" w:rsidRDefault="009F116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F116A" w:rsidRPr="00CF76D3" w:rsidRDefault="009F116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F116A" w:rsidRPr="00CF76D3" w:rsidRDefault="009F116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F116A" w:rsidRPr="00CF76D3" w:rsidRDefault="009F116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F116A" w:rsidRPr="00CF76D3" w:rsidRDefault="009F116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</w:tr>
      <w:tr w:rsidR="009F116A" w:rsidRPr="00CF76D3" w:rsidTr="00A02B51">
        <w:trPr>
          <w:gridAfter w:val="1"/>
          <w:wAfter w:w="262" w:type="dxa"/>
          <w:trHeight w:val="300"/>
        </w:trPr>
        <w:tc>
          <w:tcPr>
            <w:tcW w:w="1740" w:type="dxa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F116A" w:rsidRPr="00CF76D3" w:rsidRDefault="009F116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9F116A" w:rsidRPr="00CF76D3" w:rsidRDefault="009F116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T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9F116A" w:rsidRPr="00CF76D3" w:rsidRDefault="009F116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6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9F116A" w:rsidRPr="00CF76D3" w:rsidRDefault="009F116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9F116A" w:rsidRPr="00CF76D3" w:rsidRDefault="009F116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9F116A" w:rsidRPr="00CF76D3" w:rsidRDefault="009F116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4</w:t>
            </w:r>
          </w:p>
        </w:tc>
        <w:tc>
          <w:tcPr>
            <w:tcW w:w="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9F116A" w:rsidRPr="00CF76D3" w:rsidRDefault="009F116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9F116A" w:rsidRPr="00CF76D3" w:rsidRDefault="009F116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41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9F116A" w:rsidRPr="00CF76D3" w:rsidRDefault="009F116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5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9F116A" w:rsidRPr="00CF76D3" w:rsidRDefault="009F116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</w:t>
            </w:r>
          </w:p>
        </w:tc>
        <w:tc>
          <w:tcPr>
            <w:tcW w:w="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9F116A" w:rsidRPr="00CF76D3" w:rsidRDefault="009F116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6</w:t>
            </w:r>
          </w:p>
        </w:tc>
        <w:tc>
          <w:tcPr>
            <w:tcW w:w="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9F116A" w:rsidRPr="00CF76D3" w:rsidRDefault="009F116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0</w:t>
            </w:r>
          </w:p>
        </w:tc>
        <w:tc>
          <w:tcPr>
            <w:tcW w:w="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9F116A" w:rsidRPr="00CF76D3" w:rsidRDefault="009F116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9F116A" w:rsidRPr="00CF76D3" w:rsidRDefault="009F116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35</w:t>
            </w:r>
          </w:p>
        </w:tc>
      </w:tr>
      <w:tr w:rsidR="009F116A" w:rsidRPr="00CF76D3" w:rsidTr="00A02B51">
        <w:trPr>
          <w:gridAfter w:val="1"/>
          <w:wAfter w:w="262" w:type="dxa"/>
          <w:trHeight w:val="300"/>
        </w:trPr>
        <w:tc>
          <w:tcPr>
            <w:tcW w:w="1740" w:type="dxa"/>
            <w:vMerge w:val="restart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:rsidR="009F116A" w:rsidRPr="00CF76D3" w:rsidRDefault="009F116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sula lobe</w:t>
            </w:r>
          </w:p>
        </w:tc>
        <w:tc>
          <w:tcPr>
            <w:tcW w:w="4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9F116A" w:rsidRPr="00CF76D3" w:rsidRDefault="009F116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T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9F116A" w:rsidRPr="00CF76D3" w:rsidRDefault="009F116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9F116A" w:rsidRPr="00CF76D3" w:rsidRDefault="009F116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9F116A" w:rsidRPr="00CF76D3" w:rsidRDefault="009F116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9F116A" w:rsidRPr="00CF76D3" w:rsidRDefault="009F116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9F116A" w:rsidRPr="00CF76D3" w:rsidRDefault="009F116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9F116A" w:rsidRPr="00CF76D3" w:rsidRDefault="009F116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9F116A" w:rsidRPr="00CF76D3" w:rsidRDefault="009F116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9F116A" w:rsidRPr="00CF76D3" w:rsidRDefault="009F116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</w:t>
            </w:r>
          </w:p>
        </w:tc>
        <w:tc>
          <w:tcPr>
            <w:tcW w:w="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9F116A" w:rsidRPr="00CF76D3" w:rsidRDefault="009F116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44</w:t>
            </w:r>
          </w:p>
        </w:tc>
        <w:tc>
          <w:tcPr>
            <w:tcW w:w="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9F116A" w:rsidRPr="00CF76D3" w:rsidRDefault="009F116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4</w:t>
            </w:r>
          </w:p>
        </w:tc>
        <w:tc>
          <w:tcPr>
            <w:tcW w:w="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9F116A" w:rsidRPr="00CF76D3" w:rsidRDefault="009F116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6</w:t>
            </w:r>
          </w:p>
        </w:tc>
        <w:tc>
          <w:tcPr>
            <w:tcW w:w="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9F116A" w:rsidRPr="00CF76D3" w:rsidRDefault="009F116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6.69</w:t>
            </w:r>
          </w:p>
        </w:tc>
      </w:tr>
      <w:tr w:rsidR="009F116A" w:rsidRPr="00CF76D3" w:rsidTr="00A02B51">
        <w:trPr>
          <w:gridAfter w:val="1"/>
          <w:wAfter w:w="262" w:type="dxa"/>
          <w:trHeight w:val="300"/>
        </w:trPr>
        <w:tc>
          <w:tcPr>
            <w:tcW w:w="1740" w:type="dxa"/>
            <w:vMerge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:rsidR="009F116A" w:rsidRPr="00CF76D3" w:rsidRDefault="009F116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F116A" w:rsidRPr="00CF76D3" w:rsidRDefault="009F116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9F116A" w:rsidRPr="00CF76D3" w:rsidRDefault="009F116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F116A" w:rsidRPr="00CF76D3" w:rsidRDefault="009F116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F116A" w:rsidRPr="00CF76D3" w:rsidRDefault="009F116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F116A" w:rsidRPr="00CF76D3" w:rsidRDefault="009F116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F116A" w:rsidRPr="00CF76D3" w:rsidRDefault="009F116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F116A" w:rsidRPr="00CF76D3" w:rsidRDefault="009F116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9F116A" w:rsidRPr="00CF76D3" w:rsidRDefault="009F116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F116A" w:rsidRPr="00CF76D3" w:rsidRDefault="009F116A" w:rsidP="00A02B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</w:t>
            </w:r>
          </w:p>
        </w:tc>
        <w:tc>
          <w:tcPr>
            <w:tcW w:w="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F116A" w:rsidRPr="00CF76D3" w:rsidRDefault="009F116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42</w:t>
            </w:r>
          </w:p>
        </w:tc>
        <w:tc>
          <w:tcPr>
            <w:tcW w:w="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F116A" w:rsidRPr="00CF76D3" w:rsidRDefault="009F116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4</w:t>
            </w:r>
          </w:p>
        </w:tc>
        <w:tc>
          <w:tcPr>
            <w:tcW w:w="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F116A" w:rsidRPr="00CF76D3" w:rsidRDefault="009F116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F116A" w:rsidRPr="00CF76D3" w:rsidRDefault="009F116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6.49</w:t>
            </w:r>
          </w:p>
        </w:tc>
      </w:tr>
      <w:tr w:rsidR="009F116A" w:rsidRPr="00CF76D3" w:rsidTr="00A02B51">
        <w:trPr>
          <w:gridAfter w:val="1"/>
          <w:wAfter w:w="262" w:type="dxa"/>
          <w:trHeight w:val="300"/>
        </w:trPr>
        <w:tc>
          <w:tcPr>
            <w:tcW w:w="1740" w:type="dxa"/>
            <w:vMerge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:rsidR="009F116A" w:rsidRPr="00CF76D3" w:rsidRDefault="009F116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9F116A" w:rsidRPr="00CF76D3" w:rsidRDefault="009F116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T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9F116A" w:rsidRPr="00CF76D3" w:rsidRDefault="009F116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9F116A" w:rsidRPr="00CF76D3" w:rsidRDefault="009F116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9F116A" w:rsidRPr="00CF76D3" w:rsidRDefault="009F116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9F116A" w:rsidRPr="00CF76D3" w:rsidRDefault="009F116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9F116A" w:rsidRPr="00CF76D3" w:rsidRDefault="009F116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9F116A" w:rsidRPr="00CF76D3" w:rsidRDefault="009F116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9F116A" w:rsidRPr="00CF76D3" w:rsidRDefault="009F116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5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9F116A" w:rsidRPr="00CF76D3" w:rsidRDefault="009F116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</w:t>
            </w:r>
          </w:p>
        </w:tc>
        <w:tc>
          <w:tcPr>
            <w:tcW w:w="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9F116A" w:rsidRPr="00CF76D3" w:rsidRDefault="009F116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42</w:t>
            </w:r>
          </w:p>
        </w:tc>
        <w:tc>
          <w:tcPr>
            <w:tcW w:w="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9F116A" w:rsidRPr="00CF76D3" w:rsidRDefault="009F116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4</w:t>
            </w:r>
          </w:p>
        </w:tc>
        <w:tc>
          <w:tcPr>
            <w:tcW w:w="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9F116A" w:rsidRPr="00CF76D3" w:rsidRDefault="009F116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9F116A" w:rsidRPr="00CF76D3" w:rsidRDefault="009F116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51</w:t>
            </w:r>
          </w:p>
        </w:tc>
      </w:tr>
      <w:tr w:rsidR="009F116A" w:rsidRPr="00CF76D3" w:rsidTr="00A02B51">
        <w:trPr>
          <w:gridAfter w:val="1"/>
          <w:wAfter w:w="262" w:type="dxa"/>
          <w:trHeight w:val="300"/>
        </w:trPr>
        <w:tc>
          <w:tcPr>
            <w:tcW w:w="1740" w:type="dxa"/>
            <w:vMerge w:val="restart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:rsidR="009F116A" w:rsidRPr="00CF76D3" w:rsidRDefault="009F116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alamus</w:t>
            </w:r>
          </w:p>
        </w:tc>
        <w:tc>
          <w:tcPr>
            <w:tcW w:w="4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9F116A" w:rsidRPr="00CF76D3" w:rsidRDefault="009F116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T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9F116A" w:rsidRPr="00CF76D3" w:rsidRDefault="009F116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9F116A" w:rsidRPr="00CF76D3" w:rsidRDefault="009F116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9F116A" w:rsidRPr="00CF76D3" w:rsidRDefault="009F116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9F116A" w:rsidRPr="00CF76D3" w:rsidRDefault="009F116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2</w:t>
            </w:r>
          </w:p>
        </w:tc>
        <w:tc>
          <w:tcPr>
            <w:tcW w:w="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9F116A" w:rsidRPr="00CF76D3" w:rsidRDefault="009F116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9F116A" w:rsidRPr="00CF76D3" w:rsidRDefault="009F116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06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9F116A" w:rsidRPr="00CF76D3" w:rsidRDefault="009F116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9F116A" w:rsidRPr="00CF76D3" w:rsidRDefault="009F116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9F116A" w:rsidRPr="00CF76D3" w:rsidRDefault="009F116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9F116A" w:rsidRPr="00CF76D3" w:rsidRDefault="009F116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9F116A" w:rsidRPr="00CF76D3" w:rsidRDefault="009F116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9F116A" w:rsidRPr="00CF76D3" w:rsidRDefault="009F116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</w:tr>
      <w:tr w:rsidR="009F116A" w:rsidRPr="00CF76D3" w:rsidTr="00A02B51">
        <w:trPr>
          <w:gridAfter w:val="1"/>
          <w:wAfter w:w="262" w:type="dxa"/>
          <w:trHeight w:val="300"/>
        </w:trPr>
        <w:tc>
          <w:tcPr>
            <w:tcW w:w="1740" w:type="dxa"/>
            <w:vMerge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:rsidR="009F116A" w:rsidRPr="00CF76D3" w:rsidRDefault="009F116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F116A" w:rsidRPr="00CF76D3" w:rsidRDefault="009F116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9F116A" w:rsidRPr="00CF76D3" w:rsidRDefault="009F116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F116A" w:rsidRPr="00CF76D3" w:rsidRDefault="009F116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F116A" w:rsidRPr="00CF76D3" w:rsidRDefault="009F116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F116A" w:rsidRPr="00CF76D3" w:rsidRDefault="009F116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2</w:t>
            </w:r>
          </w:p>
        </w:tc>
        <w:tc>
          <w:tcPr>
            <w:tcW w:w="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F116A" w:rsidRPr="00CF76D3" w:rsidRDefault="009F116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F116A" w:rsidRPr="00CF76D3" w:rsidRDefault="009F116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64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9F116A" w:rsidRPr="00CF76D3" w:rsidRDefault="009F116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F116A" w:rsidRPr="00CF76D3" w:rsidRDefault="009F116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</w:t>
            </w:r>
          </w:p>
        </w:tc>
        <w:tc>
          <w:tcPr>
            <w:tcW w:w="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F116A" w:rsidRPr="00CF76D3" w:rsidRDefault="009F116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6</w:t>
            </w:r>
          </w:p>
        </w:tc>
        <w:tc>
          <w:tcPr>
            <w:tcW w:w="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F116A" w:rsidRPr="00CF76D3" w:rsidRDefault="009F116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0</w:t>
            </w:r>
          </w:p>
        </w:tc>
        <w:tc>
          <w:tcPr>
            <w:tcW w:w="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F116A" w:rsidRPr="00CF76D3" w:rsidRDefault="009F116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F116A" w:rsidRPr="00CF76D3" w:rsidRDefault="009F116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27</w:t>
            </w:r>
          </w:p>
        </w:tc>
      </w:tr>
      <w:tr w:rsidR="009F116A" w:rsidRPr="00CF76D3" w:rsidTr="00A02B51">
        <w:trPr>
          <w:gridAfter w:val="1"/>
          <w:wAfter w:w="262" w:type="dxa"/>
          <w:trHeight w:val="300"/>
        </w:trPr>
        <w:tc>
          <w:tcPr>
            <w:tcW w:w="1740" w:type="dxa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F116A" w:rsidRPr="00CF76D3" w:rsidRDefault="009F116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9F116A" w:rsidRPr="00CF76D3" w:rsidRDefault="009F116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T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9F116A" w:rsidRPr="00CF76D3" w:rsidRDefault="009F116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7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9F116A" w:rsidRPr="00CF76D3" w:rsidRDefault="009F116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9F116A" w:rsidRPr="00CF76D3" w:rsidRDefault="009F116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9F116A" w:rsidRPr="00CF76D3" w:rsidRDefault="009F116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0</w:t>
            </w:r>
          </w:p>
        </w:tc>
        <w:tc>
          <w:tcPr>
            <w:tcW w:w="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9F116A" w:rsidRPr="00CF76D3" w:rsidRDefault="009F116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9F116A" w:rsidRPr="00CF76D3" w:rsidRDefault="009F116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64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9F116A" w:rsidRPr="00CF76D3" w:rsidRDefault="009F116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9F116A" w:rsidRPr="00CF76D3" w:rsidRDefault="009F116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</w:t>
            </w:r>
          </w:p>
        </w:tc>
        <w:tc>
          <w:tcPr>
            <w:tcW w:w="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9F116A" w:rsidRPr="00CF76D3" w:rsidRDefault="009F116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6</w:t>
            </w:r>
          </w:p>
        </w:tc>
        <w:tc>
          <w:tcPr>
            <w:tcW w:w="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9F116A" w:rsidRPr="00CF76D3" w:rsidRDefault="009F116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2</w:t>
            </w:r>
          </w:p>
        </w:tc>
        <w:tc>
          <w:tcPr>
            <w:tcW w:w="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9F116A" w:rsidRPr="00CF76D3" w:rsidRDefault="009F116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9F116A" w:rsidRPr="00CF76D3" w:rsidRDefault="009F116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52</w:t>
            </w:r>
          </w:p>
        </w:tc>
      </w:tr>
      <w:tr w:rsidR="009F116A" w:rsidRPr="00CF76D3" w:rsidTr="00A02B51">
        <w:trPr>
          <w:gridAfter w:val="1"/>
          <w:wAfter w:w="262" w:type="dxa"/>
          <w:trHeight w:val="300"/>
        </w:trPr>
        <w:tc>
          <w:tcPr>
            <w:tcW w:w="8168" w:type="dxa"/>
            <w:gridSpan w:val="2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9F116A" w:rsidRPr="00CF76D3" w:rsidRDefault="009F116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Activated during planning and online control</w:t>
            </w:r>
          </w:p>
        </w:tc>
      </w:tr>
      <w:tr w:rsidR="009F116A" w:rsidRPr="00CF76D3" w:rsidTr="00A02B51">
        <w:trPr>
          <w:gridAfter w:val="1"/>
          <w:wAfter w:w="262" w:type="dxa"/>
          <w:trHeight w:val="300"/>
        </w:trPr>
        <w:tc>
          <w:tcPr>
            <w:tcW w:w="17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F116A" w:rsidRPr="00CF76D3" w:rsidRDefault="009F116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utamen</w:t>
            </w:r>
          </w:p>
        </w:tc>
        <w:tc>
          <w:tcPr>
            <w:tcW w:w="4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116A" w:rsidRPr="00CF76D3" w:rsidRDefault="009F116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T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9F116A" w:rsidRPr="00CF76D3" w:rsidRDefault="009F116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116A" w:rsidRPr="00CF76D3" w:rsidRDefault="009F116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116A" w:rsidRPr="00CF76D3" w:rsidRDefault="009F116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116A" w:rsidRPr="00CF76D3" w:rsidRDefault="009F116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4</w:t>
            </w:r>
          </w:p>
        </w:tc>
        <w:tc>
          <w:tcPr>
            <w:tcW w:w="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116A" w:rsidRPr="00CF76D3" w:rsidRDefault="009F116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116A" w:rsidRPr="00CF76D3" w:rsidRDefault="009F116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12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9F116A" w:rsidRPr="00CF76D3" w:rsidRDefault="009F116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116A" w:rsidRPr="00CF76D3" w:rsidRDefault="009F116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116A" w:rsidRPr="00CF76D3" w:rsidRDefault="009F116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116A" w:rsidRPr="00CF76D3" w:rsidRDefault="009F116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116A" w:rsidRPr="00CF76D3" w:rsidRDefault="009F116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116A" w:rsidRPr="00CF76D3" w:rsidRDefault="009F116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</w:tr>
      <w:tr w:rsidR="009F116A" w:rsidRPr="00CF76D3" w:rsidTr="00A02B51">
        <w:trPr>
          <w:gridAfter w:val="1"/>
          <w:wAfter w:w="262" w:type="dxa"/>
          <w:trHeight w:val="300"/>
        </w:trPr>
        <w:tc>
          <w:tcPr>
            <w:tcW w:w="17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F116A" w:rsidRPr="00CF76D3" w:rsidRDefault="009F116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F116A" w:rsidRPr="00CF76D3" w:rsidRDefault="009F116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9F116A" w:rsidRPr="00CF76D3" w:rsidRDefault="009F116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F116A" w:rsidRPr="00CF76D3" w:rsidRDefault="009F116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F116A" w:rsidRPr="00CF76D3" w:rsidRDefault="009F116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F116A" w:rsidRPr="00CF76D3" w:rsidRDefault="009F116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2</w:t>
            </w:r>
          </w:p>
        </w:tc>
        <w:tc>
          <w:tcPr>
            <w:tcW w:w="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F116A" w:rsidRPr="00CF76D3" w:rsidRDefault="009F116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F116A" w:rsidRPr="00CF76D3" w:rsidRDefault="009F116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31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9F116A" w:rsidRPr="00CF76D3" w:rsidRDefault="009F116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F116A" w:rsidRPr="00CF76D3" w:rsidRDefault="009F116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F116A" w:rsidRPr="00CF76D3" w:rsidRDefault="009F116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F116A" w:rsidRPr="00CF76D3" w:rsidRDefault="009F116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F116A" w:rsidRPr="00CF76D3" w:rsidRDefault="009F116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F116A" w:rsidRPr="00CF76D3" w:rsidRDefault="009F116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</w:tr>
      <w:tr w:rsidR="009F116A" w:rsidRPr="00CF76D3" w:rsidTr="00A02B51">
        <w:trPr>
          <w:gridAfter w:val="1"/>
          <w:wAfter w:w="262" w:type="dxa"/>
          <w:trHeight w:val="300"/>
        </w:trPr>
        <w:tc>
          <w:tcPr>
            <w:tcW w:w="17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F116A" w:rsidRPr="00CF76D3" w:rsidRDefault="009F116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F116A" w:rsidRPr="00CF76D3" w:rsidRDefault="009F116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T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9F116A" w:rsidRPr="00CF76D3" w:rsidRDefault="009F116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F116A" w:rsidRPr="00CF76D3" w:rsidRDefault="009F116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F116A" w:rsidRPr="00CF76D3" w:rsidRDefault="009F116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F116A" w:rsidRPr="00CF76D3" w:rsidRDefault="009F116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4</w:t>
            </w:r>
          </w:p>
        </w:tc>
        <w:tc>
          <w:tcPr>
            <w:tcW w:w="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F116A" w:rsidRPr="00CF76D3" w:rsidRDefault="009F116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F116A" w:rsidRPr="00CF76D3" w:rsidRDefault="009F116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96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9F116A" w:rsidRPr="00CF76D3" w:rsidRDefault="009F116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F116A" w:rsidRPr="00CF76D3" w:rsidRDefault="009F116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</w:t>
            </w:r>
          </w:p>
        </w:tc>
        <w:tc>
          <w:tcPr>
            <w:tcW w:w="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F116A" w:rsidRPr="00CF76D3" w:rsidRDefault="009F116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6</w:t>
            </w:r>
          </w:p>
        </w:tc>
        <w:tc>
          <w:tcPr>
            <w:tcW w:w="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F116A" w:rsidRPr="00CF76D3" w:rsidRDefault="009F116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2</w:t>
            </w:r>
          </w:p>
        </w:tc>
        <w:tc>
          <w:tcPr>
            <w:tcW w:w="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F116A" w:rsidRPr="00CF76D3" w:rsidRDefault="009F116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F116A" w:rsidRPr="00CF76D3" w:rsidRDefault="009F116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17</w:t>
            </w:r>
          </w:p>
        </w:tc>
      </w:tr>
      <w:tr w:rsidR="009F116A" w:rsidRPr="00CF76D3" w:rsidTr="00A02B51">
        <w:trPr>
          <w:gridAfter w:val="1"/>
          <w:wAfter w:w="262" w:type="dxa"/>
          <w:trHeight w:val="300"/>
        </w:trPr>
        <w:tc>
          <w:tcPr>
            <w:tcW w:w="17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F116A" w:rsidRPr="00CF76D3" w:rsidRDefault="009F116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erebellum (Lobule V)</w:t>
            </w:r>
          </w:p>
        </w:tc>
        <w:tc>
          <w:tcPr>
            <w:tcW w:w="4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116A" w:rsidRPr="00CF76D3" w:rsidRDefault="009F116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T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9F116A" w:rsidRPr="00CF76D3" w:rsidRDefault="009F116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116A" w:rsidRPr="00CF76D3" w:rsidRDefault="009F116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</w:t>
            </w:r>
          </w:p>
        </w:tc>
        <w:tc>
          <w:tcPr>
            <w:tcW w:w="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116A" w:rsidRPr="00CF76D3" w:rsidRDefault="009F116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4</w:t>
            </w:r>
          </w:p>
        </w:tc>
        <w:tc>
          <w:tcPr>
            <w:tcW w:w="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116A" w:rsidRPr="00CF76D3" w:rsidRDefault="009F116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40</w:t>
            </w:r>
          </w:p>
        </w:tc>
        <w:tc>
          <w:tcPr>
            <w:tcW w:w="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116A" w:rsidRPr="00CF76D3" w:rsidRDefault="009F116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30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116A" w:rsidRPr="00CF76D3" w:rsidRDefault="009F116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12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9F116A" w:rsidRPr="00CF76D3" w:rsidRDefault="009F116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116A" w:rsidRPr="00CF76D3" w:rsidRDefault="009F116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116A" w:rsidRPr="00CF76D3" w:rsidRDefault="009F116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116A" w:rsidRPr="00CF76D3" w:rsidRDefault="009F116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116A" w:rsidRPr="00CF76D3" w:rsidRDefault="009F116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116A" w:rsidRPr="00CF76D3" w:rsidRDefault="009F116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</w:tr>
      <w:tr w:rsidR="009F116A" w:rsidRPr="00CF76D3" w:rsidTr="00A02B51">
        <w:trPr>
          <w:gridAfter w:val="1"/>
          <w:wAfter w:w="262" w:type="dxa"/>
          <w:trHeight w:val="300"/>
        </w:trPr>
        <w:tc>
          <w:tcPr>
            <w:tcW w:w="17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F116A" w:rsidRPr="00CF76D3" w:rsidRDefault="009F116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F116A" w:rsidRPr="00CF76D3" w:rsidRDefault="009F116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9F116A" w:rsidRPr="00CF76D3" w:rsidRDefault="009F116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F116A" w:rsidRPr="00CF76D3" w:rsidRDefault="009F116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</w:t>
            </w:r>
          </w:p>
        </w:tc>
        <w:tc>
          <w:tcPr>
            <w:tcW w:w="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F116A" w:rsidRPr="00CF76D3" w:rsidRDefault="009F116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2</w:t>
            </w:r>
          </w:p>
        </w:tc>
        <w:tc>
          <w:tcPr>
            <w:tcW w:w="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F116A" w:rsidRPr="00CF76D3" w:rsidRDefault="009F116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40</w:t>
            </w:r>
          </w:p>
        </w:tc>
        <w:tc>
          <w:tcPr>
            <w:tcW w:w="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F116A" w:rsidRPr="00CF76D3" w:rsidRDefault="009F116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8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F116A" w:rsidRPr="00CF76D3" w:rsidRDefault="009F116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01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9F116A" w:rsidRPr="00CF76D3" w:rsidRDefault="009F116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F116A" w:rsidRPr="00CF76D3" w:rsidRDefault="009F116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F116A" w:rsidRPr="00CF76D3" w:rsidRDefault="009F116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F116A" w:rsidRPr="00CF76D3" w:rsidRDefault="009F116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F116A" w:rsidRPr="00CF76D3" w:rsidRDefault="009F116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F116A" w:rsidRPr="00CF76D3" w:rsidRDefault="009F116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</w:tr>
      <w:tr w:rsidR="009F116A" w:rsidRPr="00CF76D3" w:rsidTr="00A02B51">
        <w:trPr>
          <w:gridAfter w:val="1"/>
          <w:wAfter w:w="262" w:type="dxa"/>
          <w:trHeight w:val="300"/>
        </w:trPr>
        <w:tc>
          <w:tcPr>
            <w:tcW w:w="17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F116A" w:rsidRPr="00CF76D3" w:rsidRDefault="009F116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F116A" w:rsidRPr="00CF76D3" w:rsidRDefault="009F116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T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9F116A" w:rsidRPr="00CF76D3" w:rsidRDefault="009F116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F116A" w:rsidRPr="00CF76D3" w:rsidRDefault="009F116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</w:t>
            </w:r>
          </w:p>
        </w:tc>
        <w:tc>
          <w:tcPr>
            <w:tcW w:w="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F116A" w:rsidRPr="00CF76D3" w:rsidRDefault="009F116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2</w:t>
            </w:r>
          </w:p>
        </w:tc>
        <w:tc>
          <w:tcPr>
            <w:tcW w:w="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F116A" w:rsidRPr="00CF76D3" w:rsidRDefault="009F116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40</w:t>
            </w:r>
          </w:p>
        </w:tc>
        <w:tc>
          <w:tcPr>
            <w:tcW w:w="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F116A" w:rsidRPr="00CF76D3" w:rsidRDefault="009F116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8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F116A" w:rsidRPr="00CF76D3" w:rsidRDefault="009F116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54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9F116A" w:rsidRPr="00CF76D3" w:rsidRDefault="009F116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F116A" w:rsidRPr="00CF76D3" w:rsidRDefault="009F116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F116A" w:rsidRPr="00CF76D3" w:rsidRDefault="009F116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F116A" w:rsidRPr="00CF76D3" w:rsidRDefault="009F116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F116A" w:rsidRPr="00CF76D3" w:rsidRDefault="009F116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F116A" w:rsidRPr="00CF76D3" w:rsidRDefault="009F116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</w:tr>
      <w:tr w:rsidR="009F116A" w:rsidRPr="00CF76D3" w:rsidTr="00A02B51">
        <w:trPr>
          <w:gridAfter w:val="1"/>
          <w:wAfter w:w="262" w:type="dxa"/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F116A" w:rsidRPr="00CF76D3" w:rsidRDefault="009F116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F116A" w:rsidRPr="00CF76D3" w:rsidRDefault="009F116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T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9F116A" w:rsidRPr="00CF76D3" w:rsidRDefault="009F116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F116A" w:rsidRPr="00CF76D3" w:rsidRDefault="009F116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</w:t>
            </w:r>
          </w:p>
        </w:tc>
        <w:tc>
          <w:tcPr>
            <w:tcW w:w="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F116A" w:rsidRPr="00CF76D3" w:rsidRDefault="009F116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8</w:t>
            </w:r>
          </w:p>
        </w:tc>
        <w:tc>
          <w:tcPr>
            <w:tcW w:w="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F116A" w:rsidRPr="00CF76D3" w:rsidRDefault="009F116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50</w:t>
            </w:r>
          </w:p>
        </w:tc>
        <w:tc>
          <w:tcPr>
            <w:tcW w:w="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F116A" w:rsidRPr="00CF76D3" w:rsidRDefault="009F116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0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F116A" w:rsidRPr="00CF76D3" w:rsidRDefault="009F116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12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9F116A" w:rsidRPr="00CF76D3" w:rsidRDefault="009F116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F116A" w:rsidRPr="00CF76D3" w:rsidRDefault="009F116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F116A" w:rsidRPr="00CF76D3" w:rsidRDefault="009F116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F116A" w:rsidRPr="00CF76D3" w:rsidRDefault="009F116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48</w:t>
            </w:r>
          </w:p>
        </w:tc>
        <w:tc>
          <w:tcPr>
            <w:tcW w:w="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F116A" w:rsidRPr="00CF76D3" w:rsidRDefault="009F116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8</w:t>
            </w:r>
          </w:p>
        </w:tc>
        <w:tc>
          <w:tcPr>
            <w:tcW w:w="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F116A" w:rsidRPr="00CF76D3" w:rsidRDefault="009F116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83</w:t>
            </w:r>
          </w:p>
        </w:tc>
      </w:tr>
      <w:tr w:rsidR="009F116A" w:rsidRPr="00CF76D3" w:rsidTr="00A02B51">
        <w:trPr>
          <w:gridAfter w:val="1"/>
          <w:wAfter w:w="262" w:type="dxa"/>
          <w:trHeight w:val="300"/>
        </w:trPr>
        <w:tc>
          <w:tcPr>
            <w:tcW w:w="17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9F116A" w:rsidRPr="00CF76D3" w:rsidRDefault="009F116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erebellum       (Lobule VI)</w:t>
            </w:r>
          </w:p>
        </w:tc>
        <w:tc>
          <w:tcPr>
            <w:tcW w:w="4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116A" w:rsidRPr="00CF76D3" w:rsidRDefault="009F116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T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9F116A" w:rsidRPr="00CF76D3" w:rsidRDefault="009F116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116A" w:rsidRPr="00CF76D3" w:rsidRDefault="009F116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116A" w:rsidRPr="00CF76D3" w:rsidRDefault="009F116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116A" w:rsidRPr="00CF76D3" w:rsidRDefault="009F116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116A" w:rsidRPr="00CF76D3" w:rsidRDefault="009F116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116A" w:rsidRPr="00CF76D3" w:rsidRDefault="009F116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9F116A" w:rsidRPr="00CF76D3" w:rsidRDefault="009F116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116A" w:rsidRPr="00CF76D3" w:rsidRDefault="009F116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116A" w:rsidRPr="00CF76D3" w:rsidRDefault="009F116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116A" w:rsidRPr="00CF76D3" w:rsidRDefault="009F116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56</w:t>
            </w:r>
          </w:p>
        </w:tc>
        <w:tc>
          <w:tcPr>
            <w:tcW w:w="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116A" w:rsidRPr="00CF76D3" w:rsidRDefault="009F116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4</w:t>
            </w:r>
          </w:p>
        </w:tc>
        <w:tc>
          <w:tcPr>
            <w:tcW w:w="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F116A" w:rsidRPr="00CF76D3" w:rsidRDefault="009F116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04</w:t>
            </w:r>
          </w:p>
        </w:tc>
      </w:tr>
      <w:tr w:rsidR="009F116A" w:rsidRPr="00CF76D3" w:rsidTr="00A02B51">
        <w:trPr>
          <w:gridAfter w:val="1"/>
          <w:wAfter w:w="262" w:type="dxa"/>
          <w:trHeight w:val="300"/>
        </w:trPr>
        <w:tc>
          <w:tcPr>
            <w:tcW w:w="17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F116A" w:rsidRPr="00CF76D3" w:rsidRDefault="009F116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F116A" w:rsidRPr="00CF76D3" w:rsidRDefault="009F116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9F116A" w:rsidRPr="00CF76D3" w:rsidRDefault="009F116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F116A" w:rsidRPr="00CF76D3" w:rsidRDefault="009F116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F116A" w:rsidRPr="00CF76D3" w:rsidRDefault="009F116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F116A" w:rsidRPr="00CF76D3" w:rsidRDefault="009F116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F116A" w:rsidRPr="00CF76D3" w:rsidRDefault="009F116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F116A" w:rsidRPr="00CF76D3" w:rsidRDefault="009F116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9F116A" w:rsidRPr="00CF76D3" w:rsidRDefault="009F116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F116A" w:rsidRPr="00CF76D3" w:rsidRDefault="009F116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F116A" w:rsidRPr="00CF76D3" w:rsidRDefault="009F116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F116A" w:rsidRPr="00CF76D3" w:rsidRDefault="009F116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F116A" w:rsidRPr="00CF76D3" w:rsidRDefault="009F116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F116A" w:rsidRPr="00CF76D3" w:rsidRDefault="009F116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</w:tr>
      <w:tr w:rsidR="009F116A" w:rsidRPr="00CF76D3" w:rsidTr="00A02B51">
        <w:trPr>
          <w:gridAfter w:val="1"/>
          <w:wAfter w:w="262" w:type="dxa"/>
          <w:trHeight w:val="300"/>
        </w:trPr>
        <w:tc>
          <w:tcPr>
            <w:tcW w:w="17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F116A" w:rsidRPr="00CF76D3" w:rsidRDefault="009F116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9F116A" w:rsidRPr="00CF76D3" w:rsidRDefault="009F116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T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:rsidR="009F116A" w:rsidRPr="00CF76D3" w:rsidRDefault="009F116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9F116A" w:rsidRPr="00CF76D3" w:rsidRDefault="009F116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43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9F116A" w:rsidRPr="00CF76D3" w:rsidRDefault="009F116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3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9F116A" w:rsidRPr="00CF76D3" w:rsidRDefault="009F116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3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9F116A" w:rsidRPr="00CF76D3" w:rsidRDefault="009F116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9F116A" w:rsidRPr="00CF76D3" w:rsidRDefault="009F116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:rsidR="009F116A" w:rsidRPr="00CF76D3" w:rsidRDefault="009F116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3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9F116A" w:rsidRPr="00CF76D3" w:rsidRDefault="009F116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43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9F116A" w:rsidRPr="00CF76D3" w:rsidRDefault="009F116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43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9F116A" w:rsidRPr="00CF76D3" w:rsidRDefault="009F116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56</w:t>
            </w:r>
          </w:p>
        </w:tc>
        <w:tc>
          <w:tcPr>
            <w:tcW w:w="43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9F116A" w:rsidRPr="00CF76D3" w:rsidRDefault="009F116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4</w:t>
            </w:r>
          </w:p>
        </w:tc>
        <w:tc>
          <w:tcPr>
            <w:tcW w:w="6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9F116A" w:rsidRPr="00CF76D3" w:rsidRDefault="009F116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13</w:t>
            </w:r>
          </w:p>
        </w:tc>
      </w:tr>
    </w:tbl>
    <w:p w:rsidR="009F116A" w:rsidRPr="00CF76D3" w:rsidRDefault="009F116A" w:rsidP="009F116A">
      <w:pPr>
        <w:spacing w:after="0"/>
        <w:rPr>
          <w:rFonts w:ascii="Times New Roman" w:hAnsi="Times New Roman" w:cs="Times New Roman"/>
          <w:sz w:val="24"/>
          <w:szCs w:val="24"/>
        </w:rPr>
      </w:pPr>
      <w:r w:rsidRPr="00CF76D3">
        <w:rPr>
          <w:rFonts w:ascii="Times New Roman" w:hAnsi="Times New Roman" w:cs="Times New Roman"/>
          <w:sz w:val="24"/>
          <w:szCs w:val="24"/>
        </w:rPr>
        <w:t xml:space="preserve">Reported local maxima are significant with </w:t>
      </w:r>
      <w:proofErr w:type="spellStart"/>
      <w:r w:rsidRPr="00CF76D3">
        <w:rPr>
          <w:rFonts w:ascii="Times New Roman" w:hAnsi="Times New Roman" w:cs="Times New Roman"/>
          <w:i/>
          <w:sz w:val="24"/>
          <w:szCs w:val="24"/>
        </w:rPr>
        <w:t>p</w:t>
      </w:r>
      <w:r w:rsidRPr="00CF76D3">
        <w:rPr>
          <w:rFonts w:ascii="Times New Roman" w:hAnsi="Times New Roman" w:cs="Times New Roman"/>
          <w:sz w:val="24"/>
          <w:szCs w:val="24"/>
          <w:vertAlign w:val="subscript"/>
        </w:rPr>
        <w:t>FWE</w:t>
      </w:r>
      <w:proofErr w:type="spellEnd"/>
      <w:r w:rsidRPr="00CF76D3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CF76D3">
        <w:rPr>
          <w:rFonts w:ascii="Times New Roman" w:hAnsi="Times New Roman" w:cs="Times New Roman"/>
          <w:sz w:val="24"/>
          <w:szCs w:val="24"/>
        </w:rPr>
        <w:t xml:space="preserve">&lt; 0.05 at the voxel level. Only the two highest local maxima per cluster are displayed. </w:t>
      </w:r>
    </w:p>
    <w:p w:rsidR="009F116A" w:rsidRPr="00CF76D3" w:rsidRDefault="009F116A" w:rsidP="009F116A">
      <w:r w:rsidRPr="00CF76D3">
        <w:rPr>
          <w:rFonts w:ascii="Times New Roman" w:hAnsi="Times New Roman" w:cs="Times New Roman"/>
          <w:sz w:val="24"/>
          <w:szCs w:val="24"/>
        </w:rPr>
        <w:t>k = cluster size, L/R = left hemisphere/right hemisphere, M1 = primary motor cortex, S1 = primary somatosensory cortex, V3 = visual area 3, V4 = visual area 4</w:t>
      </w:r>
    </w:p>
    <w:p w:rsidR="00202454" w:rsidRDefault="00202454">
      <w:bookmarkStart w:id="0" w:name="_GoBack"/>
      <w:bookmarkEnd w:id="0"/>
    </w:p>
    <w:sectPr w:rsidR="00202454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F116A"/>
    <w:rsid w:val="00202454"/>
    <w:rsid w:val="009F11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F116A"/>
    <w:pPr>
      <w:spacing w:after="160" w:line="259" w:lineRule="auto"/>
    </w:pPr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F116A"/>
    <w:pPr>
      <w:spacing w:after="160" w:line="259" w:lineRule="auto"/>
    </w:pPr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0</Words>
  <Characters>1701</Characters>
  <Application>Microsoft Office Word</Application>
  <DocSecurity>0</DocSecurity>
  <Lines>14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%username%</dc:creator>
  <cp:lastModifiedBy>%username%</cp:lastModifiedBy>
  <cp:revision>1</cp:revision>
  <dcterms:created xsi:type="dcterms:W3CDTF">2017-09-12T07:16:00Z</dcterms:created>
  <dcterms:modified xsi:type="dcterms:W3CDTF">2017-09-12T07:16:00Z</dcterms:modified>
</cp:coreProperties>
</file>